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525" w:rsidRPr="00CB1502" w:rsidRDefault="00124C3F" w:rsidP="009A25B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Additional file 1:</w:t>
      </w:r>
      <w:r w:rsidR="0057320E" w:rsidRPr="00CB1502">
        <w:rPr>
          <w:rFonts w:ascii="Times New Roman" w:hAnsi="Times New Roman" w:cs="Times New Roman"/>
          <w:b/>
          <w:sz w:val="20"/>
          <w:szCs w:val="20"/>
        </w:rPr>
        <w:t xml:space="preserve"> Table S</w:t>
      </w:r>
      <w:r w:rsidR="00D06CA0" w:rsidRPr="00CB1502">
        <w:rPr>
          <w:rFonts w:ascii="Times New Roman" w:hAnsi="Times New Roman" w:cs="Times New Roman" w:hint="eastAsia"/>
          <w:b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9A7D29" w:rsidRPr="00CB1502">
        <w:rPr>
          <w:rFonts w:ascii="Times New Roman" w:hAnsi="Times New Roman" w:cs="Times New Roman"/>
          <w:b/>
          <w:sz w:val="20"/>
          <w:szCs w:val="20"/>
        </w:rPr>
        <w:t xml:space="preserve"> Primers </w:t>
      </w:r>
      <w:r w:rsidR="00F83C9E" w:rsidRPr="00CB1502">
        <w:rPr>
          <w:rFonts w:ascii="Times New Roman" w:hAnsi="Times New Roman" w:cs="Times New Roman"/>
          <w:b/>
          <w:sz w:val="20"/>
          <w:szCs w:val="20"/>
        </w:rPr>
        <w:t>used</w:t>
      </w:r>
      <w:r w:rsidR="009A7D29" w:rsidRPr="00CB1502">
        <w:rPr>
          <w:rFonts w:ascii="Times New Roman" w:hAnsi="Times New Roman" w:cs="Times New Roman"/>
          <w:b/>
          <w:sz w:val="20"/>
          <w:szCs w:val="20"/>
        </w:rPr>
        <w:t xml:space="preserve"> in this </w:t>
      </w:r>
      <w:r w:rsidR="00D37D21" w:rsidRPr="00CB1502">
        <w:rPr>
          <w:rFonts w:ascii="Times New Roman" w:hAnsi="Times New Roman" w:cs="Times New Roman"/>
          <w:b/>
          <w:sz w:val="20"/>
          <w:szCs w:val="20"/>
        </w:rPr>
        <w:t>study</w:t>
      </w:r>
    </w:p>
    <w:tbl>
      <w:tblPr>
        <w:tblW w:w="0" w:type="auto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72"/>
        <w:gridCol w:w="5670"/>
        <w:gridCol w:w="6575"/>
      </w:tblGrid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9A7D29" w:rsidRPr="00CB1502" w:rsidRDefault="00C27238" w:rsidP="00517E3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9A7D29" w:rsidRPr="00CB15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mer name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9A7D29" w:rsidRPr="00CB1502" w:rsidRDefault="00C27238" w:rsidP="00C272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9A7D29" w:rsidRPr="00CB15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quence (from 5' to 3')</w:t>
            </w:r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C27238" w:rsidP="00A41E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9A7D29" w:rsidRPr="00CB15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rpose</w:t>
            </w:r>
          </w:p>
        </w:tc>
      </w:tr>
      <w:tr w:rsidR="00CF3D66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CF3D66" w:rsidRPr="00CB1502" w:rsidRDefault="00D620DE" w:rsidP="00517E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CF3D66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O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CF3D66" w:rsidRPr="00CB1502" w:rsidRDefault="00CF3D66" w:rsidP="009A25B8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aaaAAGCTT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gcgctcgtc gtctttc</w:t>
            </w:r>
            <w:r w:rsidRPr="00CB15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n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7238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CF3D66" w:rsidRPr="00CB1502" w:rsidRDefault="002B4FCE" w:rsidP="00A41E0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sed for </w:t>
            </w:r>
            <w:r w:rsidR="00C27238"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GO1</w:t>
            </w:r>
            <w:r w:rsidR="00C27238" w:rsidRPr="00CB150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b</w:t>
            </w:r>
            <w:r w:rsidR="00C27238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C27238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expression</w:t>
            </w:r>
            <w:proofErr w:type="spellEnd"/>
            <w:r w:rsidR="00C27238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ector construction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8A46DF" w:rsidRPr="00CB1502" w:rsidRDefault="00D620DE" w:rsidP="00517E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8A46DF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O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8A46DF" w:rsidRPr="00CB1502" w:rsidRDefault="004B04E7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</w:t>
            </w:r>
            <w:r w:rsidR="008A46DF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AGT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gacagagtgcaagtgct</w:t>
            </w:r>
            <w:proofErr w:type="spellEnd"/>
            <w:r w:rsidR="008A46DF"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8A46DF"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proofErr w:type="spellEnd"/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A46DF" w:rsidRPr="00CB1502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8A46DF" w:rsidRPr="00CB1502" w:rsidRDefault="008A46DF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8A46DF" w:rsidRPr="00CB1502" w:rsidRDefault="00D620DE" w:rsidP="00517E3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8A46DF"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-R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8A46DF" w:rsidRPr="00CB1502" w:rsidRDefault="008A46DF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aaaGGATCCcgtgtcatgttttactgctaag</w:t>
            </w:r>
            <w:r w:rsidR="00377406"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7406"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77406" w:rsidRPr="00CB1502">
              <w:rPr>
                <w:rFonts w:ascii="Times New Roman" w:hAnsi="Times New Roman" w:cs="Times New Roman"/>
                <w:sz w:val="20"/>
                <w:szCs w:val="20"/>
              </w:rPr>
              <w:t>H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8A46DF" w:rsidRPr="00CB1502" w:rsidRDefault="002B4FCE" w:rsidP="00A41E0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sed for </w:t>
            </w:r>
            <w:r w:rsidR="008A46DF"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GO1b</w:t>
            </w:r>
            <w:r w:rsidR="008A46DF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8A46DF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="008A46DF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ector construction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8A46DF" w:rsidRPr="00CB1502" w:rsidRDefault="00D620DE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="008A46DF"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-R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8A46DF" w:rsidRPr="00CB1502" w:rsidRDefault="008A46DF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aaaAAGCTTtgcagcgtcacaaacacaaat</w:t>
            </w:r>
            <w:r w:rsidR="00377406"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7406"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="00851FBC"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77406" w:rsidRPr="00CB1502">
              <w:rPr>
                <w:rFonts w:ascii="Times New Roman" w:hAnsi="Times New Roman" w:cs="Times New Roman"/>
                <w:sz w:val="20"/>
                <w:szCs w:val="20"/>
              </w:rPr>
              <w:t>II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8A46DF" w:rsidRPr="00CB1502" w:rsidRDefault="008A46DF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8A46DF" w:rsidRPr="00CB1502" w:rsidRDefault="008A46DF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Mlu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8A46DF" w:rsidRPr="00CB1502" w:rsidRDefault="008A46DF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caccctgACGCGTggtgttacttctgaagagg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Mlu</w:t>
            </w:r>
            <w:proofErr w:type="spellEnd"/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8A46DF" w:rsidRPr="00CB1502" w:rsidRDefault="008A46DF" w:rsidP="00A41E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NAi-Ubi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niversal primer </w:t>
            </w:r>
            <w:r w:rsidR="002B4FCE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used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sense fragment amplification and antisense fragment cloning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8A46DF" w:rsidRPr="00CB1502" w:rsidRDefault="008A46DF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RNAi-Pst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8A46DF" w:rsidRPr="00CB1502" w:rsidRDefault="008A46DF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ctagaaCTGCAGcctcagatctaccatggtcg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Pst</w:t>
            </w:r>
            <w:proofErr w:type="spellEnd"/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8A46DF" w:rsidRPr="00CB1502" w:rsidRDefault="008A46DF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7406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377406" w:rsidRPr="00CB1502" w:rsidRDefault="00377406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F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377406" w:rsidRPr="00CB1502" w:rsidRDefault="00377406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GGATCCagtgc agcgtgaccc ggtcg (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m</w:t>
            </w:r>
            <w:r w:rsidR="00C27238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377406" w:rsidRPr="00CB1502" w:rsidRDefault="00377406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sed for maize </w:t>
            </w:r>
            <w:proofErr w:type="spellStart"/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bi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moter cloning into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K</w:t>
            </w:r>
            <w:proofErr w:type="spellEnd"/>
          </w:p>
        </w:tc>
      </w:tr>
      <w:tr w:rsidR="00377406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377406" w:rsidRPr="00CB1502" w:rsidRDefault="00377406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R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377406" w:rsidRPr="00CB1502" w:rsidRDefault="00377406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AAGCTTcagaagtaacaccaaacaacagg (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n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 II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377406" w:rsidRPr="00CB1502" w:rsidRDefault="00377406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412050" w:rsidRPr="00CB1502" w:rsidRDefault="00412050" w:rsidP="00D620D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</w:t>
            </w:r>
            <w:r w:rsidR="00D620DE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O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412050" w:rsidRPr="00CB1502" w:rsidRDefault="00412050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CCCGGG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aaagtttccactctgtctg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ma</w:t>
            </w:r>
            <w:proofErr w:type="spellEnd"/>
            <w:r w:rsidR="00C27238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412050" w:rsidRPr="00CB1502" w:rsidRDefault="002B4FCE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sed for </w:t>
            </w:r>
            <w:r w:rsidR="00412050"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GO1a</w:t>
            </w:r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expression</w:t>
            </w:r>
            <w:proofErr w:type="spellEnd"/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ector construction</w:t>
            </w: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412050" w:rsidRPr="00CB1502" w:rsidRDefault="00412050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</w:t>
            </w:r>
            <w:r w:rsidR="00D620DE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a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O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412050" w:rsidRPr="00CB1502" w:rsidRDefault="00412050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aaa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CTAGT</w:t>
            </w: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cgtacacacactataggtcgttc-3’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Spe</w:t>
            </w:r>
            <w:proofErr w:type="spellEnd"/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412050" w:rsidRPr="00CB1502" w:rsidRDefault="00412050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412050" w:rsidRPr="00CB1502" w:rsidRDefault="00D620DE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a</w:t>
            </w:r>
            <w:r w:rsidR="00412050"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-3RF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aaaGGATCCgtcatgttctactgctaagt (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H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sed for 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GO1a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ragment amplification </w:t>
            </w:r>
            <w:r w:rsidR="002B4FCE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ector construction</w:t>
            </w: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412050" w:rsidRPr="00CB1502" w:rsidRDefault="00D620DE" w:rsidP="009A25B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a</w:t>
            </w:r>
            <w:r w:rsidR="00412050" w:rsidRPr="00CB1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R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AAGCTTggctaataatccttgcgaat (</w:t>
            </w:r>
            <w:r w:rsidRPr="00CB150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nd</w:t>
            </w:r>
            <w:r w:rsidR="00C27238" w:rsidRPr="00CB150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412050" w:rsidRPr="00CB1502" w:rsidRDefault="00412050" w:rsidP="00D620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="00D620DE"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d</w:t>
            </w: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OF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aaaCCCGGGccttctactagtactagtacatc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  <w:proofErr w:type="spellEnd"/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412050" w:rsidRPr="00CB1502" w:rsidRDefault="002B4FCE" w:rsidP="009A25B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sed for </w:t>
            </w:r>
            <w:r w:rsidR="00412050"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GO1d</w:t>
            </w:r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expression</w:t>
            </w:r>
            <w:proofErr w:type="spellEnd"/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ector construction</w:t>
            </w: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412050" w:rsidRPr="00CB1502" w:rsidRDefault="00412050" w:rsidP="00D620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="00D620DE"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d</w:t>
            </w: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-O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aaaAAGCTTgcttcagaagtcttgcatactt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I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412050" w:rsidRPr="00CB1502" w:rsidRDefault="00D620DE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d</w:t>
            </w:r>
            <w:r w:rsidR="00412050" w:rsidRPr="00CB1502">
              <w:rPr>
                <w:rFonts w:ascii="Times New Roman" w:hAnsi="Times New Roman" w:cs="Times New Roman"/>
                <w:sz w:val="20"/>
                <w:szCs w:val="20"/>
              </w:rPr>
              <w:t>-3R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aaaGGATCC ttctactact gcttcgcttg (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H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412050" w:rsidRPr="00CB1502" w:rsidRDefault="002B4FCE" w:rsidP="009A25B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sed for </w:t>
            </w:r>
            <w:r w:rsidR="00412050"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GO1d</w:t>
            </w:r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fragment amplification and </w:t>
            </w:r>
            <w:proofErr w:type="spellStart"/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ctor construction</w:t>
            </w: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412050" w:rsidRPr="00CB1502" w:rsidRDefault="00D620DE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sz w:val="20"/>
                <w:szCs w:val="20"/>
              </w:rPr>
              <w:t>AGO</w:t>
            </w:r>
            <w:r w:rsidRPr="00CB150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d</w:t>
            </w:r>
            <w:r w:rsidR="00412050" w:rsidRPr="00CB1502">
              <w:rPr>
                <w:rFonts w:ascii="Times New Roman" w:hAnsi="Times New Roman" w:cs="Times New Roman"/>
                <w:sz w:val="20"/>
                <w:szCs w:val="20"/>
              </w:rPr>
              <w:t>-3R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AAGCTT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cgaaaatccaaatgcaaacaag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II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412050" w:rsidRPr="00CB1502" w:rsidRDefault="00412050" w:rsidP="00D620D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O</w:t>
            </w:r>
            <w:r w:rsidR="00D620DE" w:rsidRPr="00CB150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c</w:t>
            </w:r>
            <w:r w:rsidRPr="00CB150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O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aAAGCTT</w:t>
            </w:r>
            <w:r w:rsidRPr="00CB15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ctctccatccatcgatcgatc</w:t>
            </w:r>
            <w:proofErr w:type="spellEnd"/>
            <w:r w:rsidRPr="00CB15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B1502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in</w:t>
            </w:r>
            <w:r w:rsidRPr="00CB15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C27238" w:rsidRPr="00CB150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412050" w:rsidRPr="00CB1502" w:rsidRDefault="002B4FCE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sed for </w:t>
            </w:r>
            <w:r w:rsidR="00412050"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GO1c</w:t>
            </w:r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expression</w:t>
            </w:r>
            <w:proofErr w:type="spellEnd"/>
            <w:r w:rsidR="00412050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ector construction</w:t>
            </w:r>
          </w:p>
        </w:tc>
      </w:tr>
      <w:tr w:rsidR="00412050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412050" w:rsidRPr="00CB1502" w:rsidRDefault="00412050" w:rsidP="00D620D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O</w:t>
            </w:r>
            <w:r w:rsidR="00D620DE" w:rsidRPr="00CB150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c</w:t>
            </w:r>
            <w:r w:rsidRPr="00CB150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O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412050" w:rsidRPr="00CB1502" w:rsidRDefault="00412050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aACGCGTtacaaccatcataggcaggttgc</w:t>
            </w:r>
            <w:proofErr w:type="spellEnd"/>
            <w:r w:rsidRPr="00CB150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CB1502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Mlu</w:t>
            </w:r>
            <w:proofErr w:type="spellEnd"/>
            <w:r w:rsidR="00C27238" w:rsidRPr="00CB150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412050" w:rsidRPr="00CB1502" w:rsidRDefault="00412050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2484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652484" w:rsidRPr="00CB1502" w:rsidRDefault="00652484" w:rsidP="00D620D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GO</w:t>
            </w:r>
            <w:r w:rsidR="00D620DE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1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R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652484" w:rsidRPr="00CB1502" w:rsidRDefault="004B04E7" w:rsidP="009A25B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="00652484" w:rsidRPr="00CB1502">
              <w:rPr>
                <w:rFonts w:ascii="Times New Roman" w:hAnsi="Times New Roman" w:cs="Times New Roman"/>
                <w:sz w:val="20"/>
                <w:szCs w:val="20"/>
              </w:rPr>
              <w:t>GGATC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tcatgttctactgctgaagcta</w:t>
            </w:r>
            <w:r w:rsidR="00F7050C"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7050C"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7050C" w:rsidRPr="00CB1502">
              <w:rPr>
                <w:rFonts w:ascii="Times New Roman" w:hAnsi="Times New Roman" w:cs="Times New Roman"/>
                <w:sz w:val="20"/>
                <w:szCs w:val="20"/>
              </w:rPr>
              <w:t>H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652484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sed for </w:t>
            </w:r>
            <w:r w:rsidR="00652484"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GO1c</w:t>
            </w:r>
            <w:r w:rsidR="00652484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652484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="00652484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fragment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lification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NAi</w:t>
            </w:r>
            <w:proofErr w:type="spellEnd"/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52484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ector </w:t>
            </w:r>
            <w:r w:rsidR="00652484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nstruction</w:t>
            </w:r>
          </w:p>
        </w:tc>
      </w:tr>
      <w:tr w:rsidR="00652484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652484" w:rsidRPr="00CB1502" w:rsidRDefault="00652484" w:rsidP="00D620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O</w:t>
            </w:r>
            <w:r w:rsidR="00D620DE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1c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R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652484" w:rsidRPr="00CB1502" w:rsidRDefault="004B04E7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="00652484" w:rsidRPr="00CB1502">
              <w:rPr>
                <w:rFonts w:ascii="Times New Roman" w:hAnsi="Times New Roman" w:cs="Times New Roman"/>
                <w:sz w:val="20"/>
                <w:szCs w:val="20"/>
              </w:rPr>
              <w:t>AAGCTT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ctcgaatcataactacagacatg</w:t>
            </w:r>
            <w:r w:rsidR="00F7050C"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7050C"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="00F7050C" w:rsidRPr="00CB150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27238" w:rsidRPr="00CB15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7050C" w:rsidRPr="00CB1502">
              <w:rPr>
                <w:rFonts w:ascii="Times New Roman" w:hAnsi="Times New Roman" w:cs="Times New Roman"/>
                <w:sz w:val="20"/>
                <w:szCs w:val="20"/>
              </w:rPr>
              <w:t>II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652484" w:rsidRPr="00CB1502" w:rsidRDefault="00652484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D620DE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GO1b</w:t>
            </w:r>
            <w:r w:rsidR="00F375BD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FP-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GGGCCCctggtgaagaagaaaagaac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ma</w:t>
            </w:r>
            <w:proofErr w:type="spellEnd"/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)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ed for YFP-OsAGO1b transient expression vector construction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D620DE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b</w:t>
            </w:r>
            <w:r w:rsidR="00F375BD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YFP-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AAGCTTgcagtaaaacatgacacgc (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n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I)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T-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gaaattgccgtcaacc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Use for </w:t>
            </w:r>
            <w:proofErr w:type="spellStart"/>
            <w:r w:rsidRPr="00CB150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Hyg</w:t>
            </w:r>
            <w:proofErr w:type="spellEnd"/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e fragment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plification </w:t>
            </w:r>
            <w:r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for 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outhern blot 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T-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ttcagttcgatgtagg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b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gcgtactgttgataga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GO1b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1b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ttgttcgtgagggttt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L1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caacaccagcaccacca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SLL1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L1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gcacggttccaagttctca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L2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cgtgtcttaggtgttg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SRL2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L2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tggtcattgtgccgtat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H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gagatcaaccacgacaacg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4H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H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ccgcagcgtctccttca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CL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gtggacaggctcaa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4CL3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CL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cgactggcacttca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D2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caatccaagcagccgaagacg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TED2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D2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gcggcatcagacgctccattg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-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aagccggaggtcgccatc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PI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-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gcagcgtgtaatctcc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-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caggttcgccgacctcac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CP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-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acgagccttggtccttga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AB1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gtccagtttacatcgg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YABBY1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B1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ccacatctaacagtcacaa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B2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tttcccgaacatcca</w:t>
            </w:r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YABBY2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B2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acagcctttgaacctttt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B4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gccgagcctactgatgga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YABBY4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B4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gttgtacgcagatgggact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B6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gacattagccacagg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YABBY6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B6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agcttcttgccaccc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B7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gagacgatagggaggga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YABBY7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B7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gaaacagttgtaggcagacg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2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gatgaagtggattgtg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RF2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2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tcaacgaccctgccaac</w:t>
            </w:r>
            <w:proofErr w:type="spellEnd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3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gagggcgaggtatttg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RF3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3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gcccgacgaggaacag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4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cccttcagagttcat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RF4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4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cctcttctccttcaaa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14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cgtcggttctgatg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RF14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14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tttcgctcggcgtttg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15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ggttccgccatattta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sARF15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F15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tttctgtagccactgc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1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cttacaggacctcaca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164F9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</w:t>
            </w:r>
            <w:r w:rsidR="00164F9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1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B1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gcactttccaagccac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2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atttctccttctcggtctg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164F9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</w:t>
            </w:r>
            <w:r w:rsidR="00164F9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2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2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tcatctgcctgcctaa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3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gcaatggctaggagtta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164F9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</w:t>
            </w:r>
            <w:r w:rsidR="00164F9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3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3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cggcatcttcggtatca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4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ttgaaacaaagaaccctcc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164F9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</w:t>
            </w:r>
            <w:r w:rsidR="00164F9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4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4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agcgtcgtctccagcat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5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gctgcccagatggatt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164F9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</w:t>
            </w:r>
            <w:r w:rsidR="00164F9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</w:t>
            </w: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B5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5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ctggcatcgccttgaga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-qF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ttccagcagatgtgga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6F5BC2" w:rsidP="006F5B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OsA</w:t>
            </w:r>
            <w:r w:rsidR="00F375BD"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tin</w:t>
            </w:r>
            <w:r w:rsidRPr="00CB150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1</w:t>
            </w:r>
            <w:r w:rsidR="00F375BD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F375BD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="00F375BD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-qR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ataacagctcctcttgg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166-stemloop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gggaa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166 reverse transcript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19-stemloop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tccagtgcagggtccgaggtattcgcactggatacgacgggagc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19 reverse transcript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90-stemloop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ggcgct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90 reverse transcript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96-stemloop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cagttc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96 reverse transcript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6F5B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S3-siRNA-D6(+)-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loop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tgggtc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AS3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F5BC2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a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NA-D6(+) reverse transcript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6F5B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S3-siRNA-D7(+)-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mloop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aaggtc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AS3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F5BC2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a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NA-D7(+) reverse transcript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166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gg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gaccaggcttca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166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19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gcggttggactgaagggt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319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90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cgg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tcaggagggat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390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396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cgg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acagctttctt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iR396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6F5B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S3-siRNA-D6(+)-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gcgttcttgaccttgtaa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AS3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F5BC2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a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RNA-D6(+)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9A7D29" w:rsidRPr="00CB1502" w:rsidRDefault="009A7D29" w:rsidP="006F5B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S3-siRNA-D7(+)-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9A7D29" w:rsidRPr="00CB1502" w:rsidRDefault="004B04E7" w:rsidP="009A25B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gcgttcttgaccttgcaa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AS3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F5BC2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a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RNA-D6(+)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8A46DF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ll RNA universal primer R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9A7D29" w:rsidRPr="00CB1502" w:rsidRDefault="004B04E7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gtgcagggtccgaggt</w:t>
            </w:r>
            <w:proofErr w:type="spellEnd"/>
          </w:p>
        </w:tc>
        <w:tc>
          <w:tcPr>
            <w:tcW w:w="6575" w:type="dxa"/>
            <w:shd w:val="clear" w:color="auto" w:fill="auto"/>
            <w:noWrap/>
            <w:vAlign w:val="center"/>
            <w:hideMark/>
          </w:tcPr>
          <w:p w:rsidR="009A7D29" w:rsidRPr="00CB1502" w:rsidRDefault="009A7D29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iversal reverse primer for small RNA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S-rRNA-qF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cacccgatcccattcc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6F5B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S</w:t>
            </w:r>
            <w:r w:rsidR="006F5BC2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</w:t>
            </w:r>
            <w:r w:rsidR="006F5BC2" w:rsidRPr="00CB150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bosomal </w:t>
            </w:r>
            <w:r w:rsidR="006F5BC2"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NA gene </w:t>
            </w:r>
            <w:r w:rsidR="006F5BC2" w:rsidRPr="00CB150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rn5</w:t>
            </w: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S-rRNA-qR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F375BD" w:rsidRPr="00CB1502" w:rsidRDefault="00F375BD" w:rsidP="009A25B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tttgaccatgtctccc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PCF5-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cctacctgttcaacgtgtcg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PCF5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PCF5-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tcatctggttgtcggcttc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PCF6-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cacctttccagcaagagctcac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PCF6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PCF6-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ggccaaaaaacagcatagcaga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PCF7-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tacgggttcggcaacacta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F375BD" w:rsidRPr="00CB1502" w:rsidRDefault="00F375BD" w:rsidP="00F375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PCF7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F375BD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PCF7-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F375BD" w:rsidRPr="00CB1502" w:rsidRDefault="00F375BD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cttgacgctgtcggagact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F375BD" w:rsidRPr="00CB1502" w:rsidRDefault="00F375BD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5BC2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6F5BC2" w:rsidRPr="00CB1502" w:rsidRDefault="006F5BC2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PCF8-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6F5BC2" w:rsidRPr="00CB1502" w:rsidRDefault="006F5BC2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cacatccgagaccagcaagag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6F5BC2" w:rsidRPr="00CB1502" w:rsidRDefault="006F5BC2" w:rsidP="006F5B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PCF8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6F5BC2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6F5BC2" w:rsidRPr="00CB1502" w:rsidRDefault="006F5BC2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PCF8-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6F5BC2" w:rsidRPr="00CB1502" w:rsidRDefault="006F5BC2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cgcattggactgaagtgtg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6F5BC2" w:rsidRPr="00CB1502" w:rsidRDefault="006F5BC2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5BC2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6F5BC2" w:rsidRPr="00CB1502" w:rsidRDefault="006F5BC2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TCP21-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6F5BC2" w:rsidRPr="00CB1502" w:rsidRDefault="006F5BC2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cctcgggtcttgtgggtg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6F5BC2" w:rsidRPr="00CB1502" w:rsidRDefault="006F5BC2" w:rsidP="006F5B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PCF21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6F5BC2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6F5BC2" w:rsidRPr="00CB1502" w:rsidRDefault="006F5BC2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OsTCP21-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6F5BC2" w:rsidRPr="00CB1502" w:rsidRDefault="006F5BC2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gaggaacggaatgttgggc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6F5BC2" w:rsidRPr="00CB1502" w:rsidRDefault="006F5BC2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1525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831525" w:rsidRPr="00CB1502" w:rsidRDefault="00831525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OsAGO7-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31525" w:rsidRPr="00CB1502" w:rsidRDefault="007C1A99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ttatggctggtgaactgc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831525" w:rsidRPr="00CB1502" w:rsidRDefault="00831525" w:rsidP="008315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</w:t>
            </w:r>
            <w:r w:rsidRPr="00CB150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GO7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831525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831525" w:rsidRPr="00CB1502" w:rsidRDefault="00831525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OsAGO7-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31525" w:rsidRPr="00CB1502" w:rsidRDefault="007C1A99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tgcctcttctgaactacgat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831525" w:rsidRPr="00CB1502" w:rsidRDefault="00831525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1525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831525" w:rsidRPr="00CB1502" w:rsidRDefault="00831525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OsPNH1-F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31525" w:rsidRPr="00CB1502" w:rsidRDefault="007C1A99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atgggaggaagaaacaccg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831525" w:rsidRPr="00CB1502" w:rsidRDefault="00831525" w:rsidP="0083152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/>
                <w:i/>
                <w:sz w:val="20"/>
                <w:szCs w:val="20"/>
              </w:rPr>
              <w:t>Os</w:t>
            </w:r>
            <w:r w:rsidRPr="00CB150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NH1</w:t>
            </w:r>
            <w:r w:rsidRPr="00CB15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831525" w:rsidRPr="00CB1502" w:rsidTr="00517E34">
        <w:trPr>
          <w:trHeight w:val="300"/>
        </w:trPr>
        <w:tc>
          <w:tcPr>
            <w:tcW w:w="3272" w:type="dxa"/>
            <w:shd w:val="clear" w:color="auto" w:fill="auto"/>
            <w:noWrap/>
            <w:hideMark/>
          </w:tcPr>
          <w:p w:rsidR="00831525" w:rsidRPr="00CB1502" w:rsidRDefault="00831525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502">
              <w:rPr>
                <w:rFonts w:ascii="Times New Roman" w:hAnsi="Times New Roman" w:cs="Times New Roman" w:hint="eastAsia"/>
                <w:sz w:val="20"/>
                <w:szCs w:val="20"/>
              </w:rPr>
              <w:t>OsPNH1-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831525" w:rsidRPr="00CB1502" w:rsidRDefault="007C1A99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1502">
              <w:rPr>
                <w:rFonts w:ascii="Times New Roman" w:hAnsi="Times New Roman" w:cs="Times New Roman"/>
                <w:sz w:val="20"/>
                <w:szCs w:val="20"/>
              </w:rPr>
              <w:t>gcaatggatgggctagagt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  <w:hideMark/>
          </w:tcPr>
          <w:p w:rsidR="00831525" w:rsidRPr="00CB1502" w:rsidRDefault="00831525" w:rsidP="009A25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18B1" w:rsidRPr="005F18B1" w:rsidTr="00E92DC6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  <w:hideMark/>
          </w:tcPr>
          <w:p w:rsidR="005F18B1" w:rsidRPr="005F18B1" w:rsidRDefault="005F18B1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AGO1b-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5F18B1" w:rsidRPr="00830E64" w:rsidRDefault="00830E64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aaccctcacgaacaac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  <w:hideMark/>
          </w:tcPr>
          <w:p w:rsidR="005F18B1" w:rsidRPr="005F18B1" w:rsidRDefault="005F18B1" w:rsidP="005F18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ew primers used for </w:t>
            </w:r>
            <w:r w:rsidRPr="005F18B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highlight w:val="yellow"/>
              </w:rPr>
              <w:t>OsAGO1b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Pr="005F18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highlight w:val="yellow"/>
              </w:rPr>
              <w:t>in situ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ydridizatio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antisense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probe amplification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5F18B1" w:rsidRPr="00CB1502" w:rsidTr="00E92DC6">
        <w:trPr>
          <w:trHeight w:val="300"/>
        </w:trPr>
        <w:tc>
          <w:tcPr>
            <w:tcW w:w="3272" w:type="dxa"/>
            <w:shd w:val="clear" w:color="auto" w:fill="auto"/>
            <w:noWrap/>
            <w:vAlign w:val="bottom"/>
          </w:tcPr>
          <w:p w:rsidR="005F18B1" w:rsidRPr="00CB1502" w:rsidRDefault="005F18B1" w:rsidP="009A25B8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AGO1</w:t>
            </w:r>
            <w:r w:rsidRPr="006372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b-</w:t>
            </w:r>
            <w:r w:rsidRPr="006372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6372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R</w:t>
            </w:r>
            <w:r w:rsidRPr="006372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A</w:t>
            </w:r>
          </w:p>
        </w:tc>
        <w:tc>
          <w:tcPr>
            <w:tcW w:w="5670" w:type="dxa"/>
            <w:shd w:val="clear" w:color="auto" w:fill="auto"/>
            <w:noWrap/>
          </w:tcPr>
          <w:p w:rsidR="005F18B1" w:rsidRPr="00830E64" w:rsidRDefault="00830E64" w:rsidP="009A25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gtaatacgactcactatagggcaagcacaacaaaggtccaa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</w:tcPr>
          <w:p w:rsidR="005F18B1" w:rsidRDefault="005F18B1" w:rsidP="005F18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75C7" w:rsidRPr="00CB1502" w:rsidTr="006075C7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6075C7" w:rsidRPr="005F18B1" w:rsidRDefault="006075C7" w:rsidP="006075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lastRenderedPageBreak/>
              <w:t>ISH-AGO1b-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S</w:t>
            </w:r>
          </w:p>
        </w:tc>
        <w:tc>
          <w:tcPr>
            <w:tcW w:w="5670" w:type="dxa"/>
            <w:shd w:val="clear" w:color="auto" w:fill="auto"/>
            <w:noWrap/>
          </w:tcPr>
          <w:p w:rsidR="006075C7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gtaatacgactcactatagggccaaaccctcacgaacaac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</w:tcPr>
          <w:p w:rsidR="006075C7" w:rsidRPr="005F18B1" w:rsidRDefault="006075C7" w:rsidP="006075C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ew primers used for </w:t>
            </w:r>
            <w:r w:rsidRPr="005F18B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highlight w:val="yellow"/>
              </w:rPr>
              <w:t>OsAGO1b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Pr="005F18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highlight w:val="yellow"/>
              </w:rPr>
              <w:t>in situ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ydridizatio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sense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probe amplification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6075C7" w:rsidRPr="00CB1502" w:rsidTr="00E92DC6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6075C7" w:rsidRPr="005F18B1" w:rsidRDefault="006075C7" w:rsidP="006075C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AGO1b-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S</w:t>
            </w:r>
          </w:p>
        </w:tc>
        <w:tc>
          <w:tcPr>
            <w:tcW w:w="5670" w:type="dxa"/>
            <w:shd w:val="clear" w:color="auto" w:fill="auto"/>
            <w:noWrap/>
          </w:tcPr>
          <w:p w:rsidR="006075C7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agcacaacaaaggtccaa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</w:tcPr>
          <w:p w:rsidR="006075C7" w:rsidRPr="005F18B1" w:rsidRDefault="006075C7" w:rsidP="00CB23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823D51" w:rsidRPr="00CB1502" w:rsidTr="00E92DC6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823D51" w:rsidRPr="005F18B1" w:rsidRDefault="00823D51" w:rsidP="00823D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</w:t>
            </w:r>
            <w:bookmarkStart w:id="0" w:name="OLE_LINK139"/>
            <w:bookmarkStart w:id="1" w:name="OLE_LINK14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OSHB3</w:t>
            </w:r>
            <w:bookmarkEnd w:id="0"/>
            <w:bookmarkEnd w:id="1"/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="00956F7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A</w:t>
            </w:r>
          </w:p>
        </w:tc>
        <w:tc>
          <w:tcPr>
            <w:tcW w:w="5670" w:type="dxa"/>
            <w:shd w:val="clear" w:color="auto" w:fill="auto"/>
            <w:noWrap/>
          </w:tcPr>
          <w:p w:rsidR="00823D51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atagctccttctcgacttgg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</w:tcPr>
          <w:p w:rsidR="00823D51" w:rsidRPr="005F18B1" w:rsidRDefault="00956F70" w:rsidP="00956F7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rimers used for </w:t>
            </w:r>
            <w:bookmarkStart w:id="2" w:name="OLE_LINK141"/>
            <w:bookmarkStart w:id="3" w:name="OLE_LINK142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highlight w:val="yellow"/>
              </w:rPr>
              <w:t>OSHB3</w:t>
            </w:r>
            <w:bookmarkEnd w:id="2"/>
            <w:bookmarkEnd w:id="3"/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Pr="005F18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highlight w:val="yellow"/>
              </w:rPr>
              <w:t>in situ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ydridizatio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="00A6723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sense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probe amplification</w:t>
            </w:r>
          </w:p>
        </w:tc>
      </w:tr>
      <w:tr w:rsidR="00823D51" w:rsidRPr="00CB1502" w:rsidTr="00E92DC6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823D51" w:rsidRPr="00CB1502" w:rsidRDefault="00823D51" w:rsidP="00CB23B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OSHB3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="00956F70" w:rsidRPr="006372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6372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R</w:t>
            </w:r>
            <w:r w:rsidRPr="006372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A</w:t>
            </w:r>
          </w:p>
        </w:tc>
        <w:tc>
          <w:tcPr>
            <w:tcW w:w="5670" w:type="dxa"/>
            <w:shd w:val="clear" w:color="auto" w:fill="auto"/>
            <w:noWrap/>
          </w:tcPr>
          <w:p w:rsidR="00823D51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gtaatacgactcactatagggcgttcatccacacagcagcagaa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</w:tcPr>
          <w:p w:rsidR="00823D51" w:rsidRPr="005F18B1" w:rsidRDefault="00823D51" w:rsidP="00CB23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823D51" w:rsidRPr="00CB1502" w:rsidTr="00E92DC6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823D51" w:rsidRPr="005F18B1" w:rsidRDefault="00823D51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OSHB3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S</w:t>
            </w:r>
          </w:p>
        </w:tc>
        <w:tc>
          <w:tcPr>
            <w:tcW w:w="5670" w:type="dxa"/>
            <w:shd w:val="clear" w:color="auto" w:fill="auto"/>
            <w:noWrap/>
          </w:tcPr>
          <w:p w:rsidR="00823D51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gtaatacgactcactatagggccaatagctccttctcgacttgg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</w:tcPr>
          <w:p w:rsidR="00823D51" w:rsidRPr="005F18B1" w:rsidRDefault="00956F70" w:rsidP="00CB23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primers used for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highlight w:val="yellow"/>
              </w:rPr>
              <w:t>OSHB3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Pr="005F18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highlight w:val="yellow"/>
              </w:rPr>
              <w:t>in situ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ydridizatio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sense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probe amplification</w:t>
            </w:r>
          </w:p>
        </w:tc>
      </w:tr>
      <w:tr w:rsidR="00823D51" w:rsidRPr="00CB1502" w:rsidTr="00E92DC6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823D51" w:rsidRPr="005F18B1" w:rsidRDefault="00823D51" w:rsidP="00CB23B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OSHB3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S</w:t>
            </w:r>
          </w:p>
        </w:tc>
        <w:tc>
          <w:tcPr>
            <w:tcW w:w="5670" w:type="dxa"/>
            <w:shd w:val="clear" w:color="auto" w:fill="auto"/>
            <w:noWrap/>
          </w:tcPr>
          <w:p w:rsidR="00823D51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ttcatccacacagcagcagaa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</w:tcPr>
          <w:p w:rsidR="00823D51" w:rsidRPr="005F18B1" w:rsidRDefault="00823D51" w:rsidP="00CB23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823D51" w:rsidRPr="00CB1502" w:rsidTr="00E92DC6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823D51" w:rsidRPr="005F18B1" w:rsidRDefault="00823D51" w:rsidP="008F2E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ARF4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A</w:t>
            </w:r>
          </w:p>
        </w:tc>
        <w:tc>
          <w:tcPr>
            <w:tcW w:w="5670" w:type="dxa"/>
            <w:shd w:val="clear" w:color="auto" w:fill="auto"/>
            <w:noWrap/>
          </w:tcPr>
          <w:p w:rsidR="00823D51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cctgcttcatcacctcc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</w:tcPr>
          <w:p w:rsidR="00823D51" w:rsidRPr="005F18B1" w:rsidRDefault="00956F70" w:rsidP="008F2E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primers used for </w:t>
            </w:r>
            <w:r w:rsidRPr="005F18B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highlight w:val="yellow"/>
              </w:rPr>
              <w:t>Os</w:t>
            </w:r>
            <w:r w:rsidR="008F2EB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highlight w:val="yellow"/>
              </w:rPr>
              <w:t>ARF4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Pr="005F18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highlight w:val="yellow"/>
              </w:rPr>
              <w:t>in situ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ydridizatio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="00A6723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sense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probe amplification</w:t>
            </w:r>
          </w:p>
        </w:tc>
      </w:tr>
      <w:tr w:rsidR="00823D51" w:rsidRPr="00CB1502" w:rsidTr="00E92DC6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823D51" w:rsidRPr="00CB1502" w:rsidRDefault="00823D51" w:rsidP="00CB23B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</w:t>
            </w:r>
            <w:r w:rsidR="008F2E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ARF</w:t>
            </w:r>
            <w:r w:rsidR="008F2EBD" w:rsidRPr="006372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</w:t>
            </w:r>
            <w:r w:rsidRPr="006372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6372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6372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R</w:t>
            </w:r>
            <w:r w:rsidRPr="0063727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A</w:t>
            </w:r>
          </w:p>
        </w:tc>
        <w:tc>
          <w:tcPr>
            <w:tcW w:w="5670" w:type="dxa"/>
            <w:shd w:val="clear" w:color="auto" w:fill="auto"/>
            <w:noWrap/>
          </w:tcPr>
          <w:p w:rsidR="00823D51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gtaatacgactcactatagggctgcggtctaatcactcttgg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</w:tcPr>
          <w:p w:rsidR="00823D51" w:rsidRPr="005F18B1" w:rsidRDefault="00823D51" w:rsidP="00CB23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823D51" w:rsidRPr="00CB1502" w:rsidTr="00E92DC6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823D51" w:rsidRPr="005F18B1" w:rsidRDefault="00823D51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</w:t>
            </w:r>
            <w:r w:rsidR="008F2E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ARF4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S</w:t>
            </w:r>
          </w:p>
        </w:tc>
        <w:tc>
          <w:tcPr>
            <w:tcW w:w="5670" w:type="dxa"/>
            <w:shd w:val="clear" w:color="auto" w:fill="auto"/>
            <w:noWrap/>
          </w:tcPr>
          <w:p w:rsidR="00823D51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gtaatacgactcactatagggcgcctgcttcatcacctcct</w:t>
            </w:r>
            <w:proofErr w:type="spellEnd"/>
          </w:p>
        </w:tc>
        <w:tc>
          <w:tcPr>
            <w:tcW w:w="6575" w:type="dxa"/>
            <w:vMerge w:val="restart"/>
            <w:shd w:val="clear" w:color="auto" w:fill="auto"/>
            <w:noWrap/>
            <w:vAlign w:val="center"/>
          </w:tcPr>
          <w:p w:rsidR="00823D51" w:rsidRPr="005F18B1" w:rsidRDefault="00956F70" w:rsidP="008F2EB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primers used for </w:t>
            </w:r>
            <w:r w:rsidRPr="005F18B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highlight w:val="yellow"/>
              </w:rPr>
              <w:t>OsA</w:t>
            </w:r>
            <w:r w:rsidR="008F2EB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highlight w:val="yellow"/>
              </w:rPr>
              <w:t>RF4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r w:rsidRPr="005F18B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highlight w:val="yellow"/>
              </w:rPr>
              <w:t>in situ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hydridizatio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sense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probe amplification</w:t>
            </w:r>
          </w:p>
        </w:tc>
      </w:tr>
      <w:tr w:rsidR="00823D51" w:rsidRPr="00CB1502" w:rsidTr="00E92DC6">
        <w:trPr>
          <w:trHeight w:val="465"/>
        </w:trPr>
        <w:tc>
          <w:tcPr>
            <w:tcW w:w="3272" w:type="dxa"/>
            <w:shd w:val="clear" w:color="auto" w:fill="auto"/>
            <w:noWrap/>
            <w:vAlign w:val="bottom"/>
          </w:tcPr>
          <w:p w:rsidR="00823D51" w:rsidRPr="005F18B1" w:rsidRDefault="00823D51" w:rsidP="00CB23B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ISH-</w:t>
            </w:r>
            <w:r w:rsidR="008F2EB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ARF4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5F18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N</w:t>
            </w:r>
            <w:r w:rsidRPr="005F18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-S</w:t>
            </w:r>
          </w:p>
        </w:tc>
        <w:tc>
          <w:tcPr>
            <w:tcW w:w="5670" w:type="dxa"/>
            <w:shd w:val="clear" w:color="auto" w:fill="auto"/>
            <w:noWrap/>
          </w:tcPr>
          <w:p w:rsidR="00823D51" w:rsidRPr="00830E64" w:rsidRDefault="00830E64" w:rsidP="00CB23B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30E6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gcggtctaatcactcttgg</w:t>
            </w:r>
            <w:proofErr w:type="spellEnd"/>
          </w:p>
        </w:tc>
        <w:tc>
          <w:tcPr>
            <w:tcW w:w="6575" w:type="dxa"/>
            <w:vMerge/>
            <w:shd w:val="clear" w:color="auto" w:fill="auto"/>
            <w:noWrap/>
            <w:vAlign w:val="center"/>
          </w:tcPr>
          <w:p w:rsidR="00823D51" w:rsidRPr="005F18B1" w:rsidRDefault="00823D51" w:rsidP="00CB23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</w:tbl>
    <w:p w:rsidR="00F7050C" w:rsidRPr="00CB1502" w:rsidRDefault="00E33207" w:rsidP="00E33207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r w:rsidRPr="00CB1502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</w:rPr>
        <w:t xml:space="preserve">Note: </w:t>
      </w:r>
      <w:r w:rsidR="006F5BC2" w:rsidRPr="00CB1502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</w:rPr>
        <w:t>The c</w:t>
      </w:r>
      <w:r w:rsidR="006F5BC2" w:rsidRPr="00CB150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apital letters </w:t>
      </w:r>
      <w:r w:rsidR="006F5BC2" w:rsidRPr="00CB1502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</w:rPr>
        <w:t xml:space="preserve">in primer sequence </w:t>
      </w:r>
      <w:r w:rsidR="006F5BC2" w:rsidRPr="00CB150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 xml:space="preserve">represent </w:t>
      </w:r>
      <w:r w:rsidR="00C27238" w:rsidRPr="00CB1502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  <w:t>the enzyme sites</w:t>
      </w:r>
      <w:r w:rsidR="006F5BC2" w:rsidRPr="00CB1502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</w:rPr>
        <w:t>.</w:t>
      </w:r>
    </w:p>
    <w:sectPr w:rsidR="00F7050C" w:rsidRPr="00CB1502" w:rsidSect="009A7D2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A7D29"/>
    <w:rsid w:val="00000EBB"/>
    <w:rsid w:val="00030ECA"/>
    <w:rsid w:val="00037CEB"/>
    <w:rsid w:val="000C2E56"/>
    <w:rsid w:val="000E058C"/>
    <w:rsid w:val="00102F6B"/>
    <w:rsid w:val="001114DC"/>
    <w:rsid w:val="00121D6A"/>
    <w:rsid w:val="00124C3F"/>
    <w:rsid w:val="00164F98"/>
    <w:rsid w:val="001A3705"/>
    <w:rsid w:val="001B141D"/>
    <w:rsid w:val="00291E9A"/>
    <w:rsid w:val="002B4FCE"/>
    <w:rsid w:val="002C3505"/>
    <w:rsid w:val="002E16FA"/>
    <w:rsid w:val="00377406"/>
    <w:rsid w:val="00412050"/>
    <w:rsid w:val="00450CC9"/>
    <w:rsid w:val="004759D8"/>
    <w:rsid w:val="004A7690"/>
    <w:rsid w:val="004B04E7"/>
    <w:rsid w:val="005131DE"/>
    <w:rsid w:val="00517E34"/>
    <w:rsid w:val="0057320E"/>
    <w:rsid w:val="005F18B1"/>
    <w:rsid w:val="006054AE"/>
    <w:rsid w:val="006075C7"/>
    <w:rsid w:val="0063727C"/>
    <w:rsid w:val="00652484"/>
    <w:rsid w:val="006B5C36"/>
    <w:rsid w:val="006F0255"/>
    <w:rsid w:val="006F5BC2"/>
    <w:rsid w:val="007370E4"/>
    <w:rsid w:val="00795555"/>
    <w:rsid w:val="007C1A99"/>
    <w:rsid w:val="007D4563"/>
    <w:rsid w:val="008170C8"/>
    <w:rsid w:val="00823D51"/>
    <w:rsid w:val="00830E64"/>
    <w:rsid w:val="00831525"/>
    <w:rsid w:val="00851FBC"/>
    <w:rsid w:val="0088456C"/>
    <w:rsid w:val="008965C2"/>
    <w:rsid w:val="008A46DF"/>
    <w:rsid w:val="008D3F21"/>
    <w:rsid w:val="008F2EBD"/>
    <w:rsid w:val="0092065B"/>
    <w:rsid w:val="00956F70"/>
    <w:rsid w:val="009775A7"/>
    <w:rsid w:val="009A25B8"/>
    <w:rsid w:val="009A7D29"/>
    <w:rsid w:val="009F7F6F"/>
    <w:rsid w:val="00A15FEF"/>
    <w:rsid w:val="00A41E09"/>
    <w:rsid w:val="00A67236"/>
    <w:rsid w:val="00A8369D"/>
    <w:rsid w:val="00AF2C48"/>
    <w:rsid w:val="00B62522"/>
    <w:rsid w:val="00C27238"/>
    <w:rsid w:val="00CB1502"/>
    <w:rsid w:val="00CC622F"/>
    <w:rsid w:val="00CE78BB"/>
    <w:rsid w:val="00CF3D66"/>
    <w:rsid w:val="00D06CA0"/>
    <w:rsid w:val="00D37D21"/>
    <w:rsid w:val="00D620DE"/>
    <w:rsid w:val="00DD7E5C"/>
    <w:rsid w:val="00E1718E"/>
    <w:rsid w:val="00E320D0"/>
    <w:rsid w:val="00E33207"/>
    <w:rsid w:val="00E34923"/>
    <w:rsid w:val="00E36E9A"/>
    <w:rsid w:val="00E604DD"/>
    <w:rsid w:val="00EF05B9"/>
    <w:rsid w:val="00F375BD"/>
    <w:rsid w:val="00F7050C"/>
    <w:rsid w:val="00F83C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3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4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5F18B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F18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27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999</Words>
  <Characters>5697</Characters>
  <Application>Microsoft Office Word</Application>
  <DocSecurity>0</DocSecurity>
  <Lines>47</Lines>
  <Paragraphs>13</Paragraphs>
  <ScaleCrop>false</ScaleCrop>
  <Company/>
  <LinksUpToDate>false</LinksUpToDate>
  <CharactersWithSpaces>6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w</dc:creator>
  <cp:lastModifiedBy>wew</cp:lastModifiedBy>
  <cp:revision>14</cp:revision>
  <dcterms:created xsi:type="dcterms:W3CDTF">2018-12-10T00:50:00Z</dcterms:created>
  <dcterms:modified xsi:type="dcterms:W3CDTF">2019-04-21T02:18:00Z</dcterms:modified>
</cp:coreProperties>
</file>